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CC" w:rsidRPr="0022475F" w:rsidRDefault="005F5890">
      <w:pPr>
        <w:rPr>
          <w:rFonts w:ascii="Times New Roman" w:hAnsi="Times New Roman" w:cs="Times New Roman"/>
          <w:szCs w:val="21"/>
        </w:rPr>
      </w:pPr>
      <w:r w:rsidRPr="0022475F">
        <w:rPr>
          <w:rFonts w:ascii="Times New Roman" w:hAnsi="Times New Roman" w:cs="Times New Roman"/>
          <w:b/>
          <w:szCs w:val="21"/>
        </w:rPr>
        <w:t>S3</w:t>
      </w:r>
      <w:r w:rsidR="00DC78FD" w:rsidRPr="00DC78FD">
        <w:rPr>
          <w:rFonts w:ascii="Times New Roman" w:hAnsi="Times New Roman" w:cs="Times New Roman"/>
          <w:b/>
          <w:szCs w:val="21"/>
        </w:rPr>
        <w:t xml:space="preserve"> </w:t>
      </w:r>
      <w:r w:rsidR="00DC78FD">
        <w:rPr>
          <w:rFonts w:ascii="Times New Roman" w:hAnsi="Times New Roman" w:cs="Times New Roman" w:hint="eastAsia"/>
          <w:b/>
          <w:szCs w:val="21"/>
        </w:rPr>
        <w:t>t</w:t>
      </w:r>
      <w:r w:rsidR="00DC78FD" w:rsidRPr="0022475F">
        <w:rPr>
          <w:rFonts w:ascii="Times New Roman" w:hAnsi="Times New Roman" w:cs="Times New Roman"/>
          <w:b/>
          <w:szCs w:val="21"/>
        </w:rPr>
        <w:t>able</w:t>
      </w:r>
      <w:r w:rsidRPr="0022475F">
        <w:rPr>
          <w:rFonts w:ascii="Times New Roman" w:hAnsi="Times New Roman" w:cs="Times New Roman"/>
          <w:b/>
          <w:szCs w:val="21"/>
        </w:rPr>
        <w:t xml:space="preserve">. </w:t>
      </w:r>
      <w:proofErr w:type="gramStart"/>
      <w:r w:rsidRPr="0022475F">
        <w:rPr>
          <w:rFonts w:ascii="Times New Roman" w:hAnsi="Times New Roman" w:cs="Times New Roman"/>
          <w:b/>
          <w:szCs w:val="21"/>
        </w:rPr>
        <w:t>Up-regulated DEGs after fasting.</w:t>
      </w:r>
      <w:proofErr w:type="gramEnd"/>
    </w:p>
    <w:tbl>
      <w:tblPr>
        <w:tblW w:w="8556" w:type="dxa"/>
        <w:tblInd w:w="-759" w:type="dxa"/>
        <w:tblLook w:val="04A0"/>
      </w:tblPr>
      <w:tblGrid>
        <w:gridCol w:w="1432"/>
        <w:gridCol w:w="2775"/>
        <w:gridCol w:w="4186"/>
        <w:gridCol w:w="888"/>
      </w:tblGrid>
      <w:tr w:rsidR="005F5890" w:rsidRPr="0022475F" w:rsidTr="000B759D">
        <w:trPr>
          <w:trHeight w:val="276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DK4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5752_c2_g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enzym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6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8427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ceptor substrat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36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IPOR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2796_c0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necti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ceptor protein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L3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167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P-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ylatio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ctor-like protein 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93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TB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9943_c0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peat and BTB/POZ domain-containing protein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93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AL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11618_c6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osmin-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17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RDC3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7064_c1_g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esti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-containing protein 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68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RDC3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1818_c1_g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esti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-containing protein 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76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CNJ1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2612_c4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P-sensitive inward rectifier potassium channel 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29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CNJ1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8305_c4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P-sensitive inward rectifier potassium channel 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92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DE5A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5368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MP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specific 3',5'-cyclic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diester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02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BX7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4769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box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homolog 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33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G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2086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esi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unit SA-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82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EF2K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6107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ukaryotic elongation factor 2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37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BXO32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3305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-box only protein 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57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BARAPL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75369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 receptor-associated protein-lik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48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BOX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9777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yrobetain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oxygen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18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S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11620_c1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in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dney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form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mitochondri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73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LC43A2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7446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rge neutral amino acids transporter small subunit 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14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LC16A3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7827_c3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arboxylat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porter 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06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COA3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9655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clear receptor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ctivator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42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AZ2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109_c0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nithin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arboxyl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zym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82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MM1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1868_c1_g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mannomut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8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DM5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7197_c3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 domain zinc finger protein 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5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KCA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7660_c5_g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tein </w:t>
            </w: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 alpha typ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35</w:t>
            </w: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TES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73167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51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TC17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8332_c1_g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tricopeptide</w:t>
            </w:r>
            <w:proofErr w:type="spellEnd"/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peat protein 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58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LC19A3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387_c3_g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iamine transporter 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27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M16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0388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partite motif-containing protein 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89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P53INP2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8865_c0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mor protein p53-inducible nuclear protein 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086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CNG7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6524_c1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oltage-dependent calcium channel gamma-7 subuni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98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BTB16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6696_c2_g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inc finger and BTB domain-containing protein 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865</w:t>
            </w:r>
          </w:p>
        </w:tc>
      </w:tr>
      <w:tr w:rsidR="005F5890" w:rsidRPr="0022475F" w:rsidTr="000B759D">
        <w:trPr>
          <w:trHeight w:val="276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NF778 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4036_c0_g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inc finger protein 7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890" w:rsidRPr="0022475F" w:rsidRDefault="005F5890" w:rsidP="000B7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47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7</w:t>
            </w:r>
          </w:p>
        </w:tc>
      </w:tr>
    </w:tbl>
    <w:p w:rsidR="005F5890" w:rsidRPr="0022475F" w:rsidRDefault="005F5890">
      <w:pPr>
        <w:rPr>
          <w:rFonts w:ascii="Times New Roman" w:hAnsi="Times New Roman" w:cs="Times New Roman"/>
          <w:szCs w:val="21"/>
        </w:rPr>
      </w:pPr>
    </w:p>
    <w:sectPr w:rsidR="005F5890" w:rsidRPr="0022475F" w:rsidSect="00807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7E79" w:rsidRDefault="00457E79" w:rsidP="005752E3">
      <w:r>
        <w:separator/>
      </w:r>
    </w:p>
  </w:endnote>
  <w:endnote w:type="continuationSeparator" w:id="0">
    <w:p w:rsidR="00457E79" w:rsidRDefault="00457E79" w:rsidP="005752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7E79" w:rsidRDefault="00457E79" w:rsidP="005752E3">
      <w:r>
        <w:separator/>
      </w:r>
    </w:p>
  </w:footnote>
  <w:footnote w:type="continuationSeparator" w:id="0">
    <w:p w:rsidR="00457E79" w:rsidRDefault="00457E79" w:rsidP="005752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2061"/>
    <w:rsid w:val="001E014A"/>
    <w:rsid w:val="002045B9"/>
    <w:rsid w:val="0022475F"/>
    <w:rsid w:val="0036346C"/>
    <w:rsid w:val="00457E79"/>
    <w:rsid w:val="004852A1"/>
    <w:rsid w:val="004D0F14"/>
    <w:rsid w:val="00552061"/>
    <w:rsid w:val="005752E3"/>
    <w:rsid w:val="005F5890"/>
    <w:rsid w:val="00790235"/>
    <w:rsid w:val="007D7571"/>
    <w:rsid w:val="008071BB"/>
    <w:rsid w:val="00885679"/>
    <w:rsid w:val="008D619D"/>
    <w:rsid w:val="009D31D1"/>
    <w:rsid w:val="00A370CC"/>
    <w:rsid w:val="00B043D1"/>
    <w:rsid w:val="00BC4ED8"/>
    <w:rsid w:val="00BE3A3F"/>
    <w:rsid w:val="00CB1847"/>
    <w:rsid w:val="00CD280D"/>
    <w:rsid w:val="00D06EEA"/>
    <w:rsid w:val="00DC78FD"/>
    <w:rsid w:val="00EB0225"/>
    <w:rsid w:val="00F0713D"/>
    <w:rsid w:val="00FC5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5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4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JUNHONG XIA</cp:lastModifiedBy>
  <cp:revision>9</cp:revision>
  <dcterms:created xsi:type="dcterms:W3CDTF">2018-08-11T07:19:00Z</dcterms:created>
  <dcterms:modified xsi:type="dcterms:W3CDTF">2019-03-20T03:09:00Z</dcterms:modified>
</cp:coreProperties>
</file>